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2220"/>
        <w:gridCol w:w="1135"/>
        <w:gridCol w:w="1220"/>
        <w:gridCol w:w="1550"/>
        <w:gridCol w:w="1636"/>
      </w:tblGrid>
      <w:tr w:rsidR="004E12BA" w:rsidRPr="004E12BA" w14:paraId="5EA18B9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F48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sampleSiz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EC75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CV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2A3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testSizeOld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212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testSizeNew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EEF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testSizeOldProp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9D15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12BA">
              <w:rPr>
                <w:rFonts w:ascii="Times New Roman" w:hAnsi="Times New Roman" w:cs="Times New Roman"/>
                <w:sz w:val="22"/>
                <w:szCs w:val="22"/>
              </w:rPr>
              <w:t>testSizeNewProp</w:t>
            </w:r>
          </w:p>
        </w:tc>
      </w:tr>
      <w:tr w:rsidR="004E12BA" w:rsidRPr="004E12BA" w14:paraId="2E0AA60A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5F4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FA3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6F8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4C1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BEC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55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57F7E7C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0A2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3C81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F2D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F2A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4D8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8C7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726025C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3F1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5A84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5A4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3750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D02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C9A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7AB157F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5BFF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373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D60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DD1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B77B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B58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154858D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7B2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1A0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BE2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B04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B7A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55DB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798EF15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629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DEA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9BA7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347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CF6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26F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7CCFF1F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ED14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F961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DCF9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1A88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B00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5CD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0C8FAA2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218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C28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38B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06C1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051A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A3C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3B464F7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E65D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4D4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28A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0547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525B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562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498B877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39D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BF7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FEBC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437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ED5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9F0E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1211FCA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8A6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7375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20B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CBA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CF6C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4F18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3267C38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6E9F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9706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A25E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D5D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B82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62B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76885AD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3F35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B5B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B93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9367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A45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244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09E01D0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3033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F258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F90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0F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C5C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7B4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4861A3E5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627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FCF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7EB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2366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E3AB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FD0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84</w:t>
            </w:r>
          </w:p>
        </w:tc>
      </w:tr>
      <w:tr w:rsidR="004E12BA" w:rsidRPr="004E12BA" w14:paraId="5314A48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951C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2DAA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AAA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A69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80E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C6E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84</w:t>
            </w:r>
          </w:p>
        </w:tc>
      </w:tr>
      <w:tr w:rsidR="004E12BA" w:rsidRPr="004E12BA" w14:paraId="092D53A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842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2E8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1CD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3C3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D99E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5C9D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2D974AD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E6A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546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782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8D92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9D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3C2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04</w:t>
            </w:r>
          </w:p>
        </w:tc>
      </w:tr>
      <w:tr w:rsidR="004E12BA" w:rsidRPr="004E12BA" w14:paraId="5F7E765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FCB1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E094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4B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85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F29A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DC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6B06595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E2C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853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B4A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F3F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CA13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131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6</w:t>
            </w:r>
          </w:p>
        </w:tc>
      </w:tr>
      <w:tr w:rsidR="004E12BA" w:rsidRPr="004E12BA" w14:paraId="7B5C0D3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D5EA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4170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498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3884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F0D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87D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6</w:t>
            </w:r>
          </w:p>
        </w:tc>
      </w:tr>
      <w:tr w:rsidR="004E12BA" w:rsidRPr="004E12BA" w14:paraId="3AAF80B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36C6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3075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D26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CF9E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B45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520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2</w:t>
            </w:r>
          </w:p>
        </w:tc>
      </w:tr>
      <w:tr w:rsidR="004E12BA" w:rsidRPr="004E12BA" w14:paraId="4612A8D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8B7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11C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893F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2F4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00B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3B4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</w:tr>
      <w:tr w:rsidR="004E12BA" w:rsidRPr="004E12BA" w14:paraId="7EBA7F5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51B1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85B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0A6E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101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53E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4EF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3B4A761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38B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0C9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DD3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AEF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92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A28C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5BE8ED3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215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29A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B4E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E0C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965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137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2</w:t>
            </w:r>
          </w:p>
        </w:tc>
      </w:tr>
      <w:tr w:rsidR="004E12BA" w:rsidRPr="004E12BA" w14:paraId="3ECF5C3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0CE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F63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E3B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235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C3F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EC3E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7E61488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0E9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B0C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EE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3EB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12A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B84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67CF455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8C1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8D77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E8F2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78BD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D60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CFE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</w:tr>
      <w:tr w:rsidR="004E12BA" w:rsidRPr="004E12BA" w14:paraId="3D4672BA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4D33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76A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161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F7CC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3A1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8CF5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6</w:t>
            </w:r>
          </w:p>
        </w:tc>
      </w:tr>
      <w:tr w:rsidR="004E12BA" w:rsidRPr="004E12BA" w14:paraId="22E745C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1F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78B4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730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74A8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265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C7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8</w:t>
            </w:r>
          </w:p>
        </w:tc>
      </w:tr>
      <w:tr w:rsidR="004E12BA" w:rsidRPr="004E12BA" w14:paraId="1CEA519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B5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9BF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707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B19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CAA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8AB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538EC8B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8A9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1546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064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F6A2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97F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CC6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4ACC80D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7D0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D6A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5CCF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467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D63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A5B4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7063172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8BF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419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4575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8664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85CF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2C8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</w:t>
            </w:r>
          </w:p>
        </w:tc>
      </w:tr>
      <w:tr w:rsidR="004E12BA" w:rsidRPr="004E12BA" w14:paraId="5AAEC36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D577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05D2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23F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14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11C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DC0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</w:t>
            </w:r>
          </w:p>
        </w:tc>
      </w:tr>
      <w:tr w:rsidR="004E12BA" w:rsidRPr="004E12BA" w14:paraId="04A2304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ACBC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9C7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36F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C38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7B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125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3FC0DD4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32BD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5062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B0C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78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EC2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DD85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77E7594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54F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5F38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B7F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21B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137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B92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0EF4252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7D3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C9A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64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9EB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D43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DEC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4</w:t>
            </w:r>
          </w:p>
        </w:tc>
      </w:tr>
      <w:tr w:rsidR="004E12BA" w:rsidRPr="004E12BA" w14:paraId="56C9C27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278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62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7FD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F10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38D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A78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3AAE87A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72A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5EDA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9DA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2B0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7BE6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18B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136CFD2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790F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08E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1BE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724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D70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485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16FE6F33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7D3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766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6BD4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7A5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345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D60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576B82B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CA6C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1E4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E63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6CF4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A34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A5E2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2D1FAC4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1AFC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1E3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CB1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3E8E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AC3C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80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7322B1F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175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F58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010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7EA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D40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666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1C4DF79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22D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94E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460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A39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569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2C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7CA5249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0A1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455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7EE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DB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487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436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6E9D45C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A4F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3A7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CF0E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6F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929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01D9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3589501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C09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015A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C15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70A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FF7C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1B42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1ED9480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1D85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49F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5DA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473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DDB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8AC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6F63F14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CD8A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0AB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D168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56E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F75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CDF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20DC321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172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0C5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553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326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B09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0EC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6DC69FF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A07E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DEC3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B65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170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96C3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9CCE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2FD55F1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3D61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36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D9F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868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08B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296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481F8D9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CB5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57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D31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918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9576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A97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75473BED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696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DB2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51A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B29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555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07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43FAFC0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2E4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09C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C1D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CB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981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BBCE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</w:tr>
      <w:tr w:rsidR="004E12BA" w:rsidRPr="004E12BA" w14:paraId="75EA437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37A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D1E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E6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8FC3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FEE5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77A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01BA37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A1D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A43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8E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5E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E78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765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06D187D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B49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8264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17D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9C16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D04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8ECC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274D0EE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5C1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9C5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2DE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D89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CED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24A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30683D3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1E9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67E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D5E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A08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7D3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28F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</w:t>
            </w:r>
          </w:p>
        </w:tc>
      </w:tr>
      <w:tr w:rsidR="004E12BA" w:rsidRPr="004E12BA" w14:paraId="747AFAA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276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33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1CC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3752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13A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E93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04</w:t>
            </w:r>
          </w:p>
        </w:tc>
      </w:tr>
      <w:tr w:rsidR="004E12BA" w:rsidRPr="004E12BA" w14:paraId="35218F2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F09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01A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C2E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CF6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AA86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C3B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723E181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D9E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8DA8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402D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133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379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B5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7D3EDEB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F86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8C2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D8D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412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2E4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19F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6A5A6C5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38A4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C46E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974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F9E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43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B752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09EBB8B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AA27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781C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B75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56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4954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FD99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24F5151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B3C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A745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E16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C78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1DFB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FA9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04</w:t>
            </w:r>
          </w:p>
        </w:tc>
      </w:tr>
      <w:tr w:rsidR="004E12BA" w:rsidRPr="004E12BA" w14:paraId="7913FF83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6E42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A987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8A6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3050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46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CA4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521CB8C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34B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7ED3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480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CF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3452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167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0E874A0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8CC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E28E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FC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732E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C7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39D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</w:t>
            </w:r>
          </w:p>
        </w:tc>
      </w:tr>
      <w:tr w:rsidR="004E12BA" w:rsidRPr="004E12BA" w14:paraId="51EE3DD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EBB7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A99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CB24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12D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15F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0C0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15C9882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49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08E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D91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1DA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7B0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E78B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04C4C1B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9164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7D6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C3E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AA3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F47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56F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4DB4D59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866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675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4998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260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94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EC4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09EE0D6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1FA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6713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0F7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505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45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A44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12032AE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55CA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F13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2E4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1AB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D2B7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1F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40BF6C3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207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213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26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FFE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196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228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4</w:t>
            </w:r>
          </w:p>
        </w:tc>
      </w:tr>
      <w:tr w:rsidR="004E12BA" w:rsidRPr="004E12BA" w14:paraId="410A158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714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03D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6B4E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7D3C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407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0744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797EE60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96D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EB3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F71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8A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D8E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25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6B96244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C1E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6DF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5D1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BED9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6A0F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9AE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0B7B9D0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AA1F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4696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8B2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439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782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5E1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2B310F3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361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3284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E53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849E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7AA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43E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66F2ED66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2BC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FB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075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22D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C19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4CC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0E54331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5B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B5B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0065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25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D0C1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6645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787C7A5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929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21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59E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FF5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CB0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5CC5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52E1A4A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F6F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FA9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EA0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E6D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0AE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31D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4EC5681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6458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621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2A7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0A3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A3E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B6B0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2FD6A32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7534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2E6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29A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D7B4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0463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6E8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AE8BEB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F04C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79A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569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8C8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149B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EE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7D8E4F0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9FD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A260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12E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6EC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D30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D17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78F70F1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B67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7723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5B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02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B2C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888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04F5352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B06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1B7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0E4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9F37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DD94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613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18418EE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8BE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817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4A9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673A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E5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AC6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716FD14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444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01E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D1E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774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7A3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4842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76494B8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C27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54DB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29D4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776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E1C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1E19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4D7C192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27D4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D493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F7C6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474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501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738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</w:tr>
      <w:tr w:rsidR="004E12BA" w:rsidRPr="004E12BA" w14:paraId="3F3B3140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E86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A5F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30C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893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9BC2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387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</w:t>
            </w:r>
          </w:p>
        </w:tc>
      </w:tr>
      <w:tr w:rsidR="004E12BA" w:rsidRPr="004E12BA" w14:paraId="29D353E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43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880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4E3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599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D81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8AB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2DB5EC6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75A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BA5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9691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51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913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09D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</w:t>
            </w:r>
          </w:p>
        </w:tc>
      </w:tr>
      <w:tr w:rsidR="004E12BA" w:rsidRPr="004E12BA" w14:paraId="52CDBAC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B7F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8B3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E754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530C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2D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D7E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2F66546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4057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980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1B4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F5DA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787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8A5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18ADFC2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18B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746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67BD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AE1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B24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88C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</w:t>
            </w:r>
          </w:p>
        </w:tc>
      </w:tr>
      <w:tr w:rsidR="004E12BA" w:rsidRPr="004E12BA" w14:paraId="0E0451B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FC7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277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451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795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FA7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927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145A31B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FB6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ABCE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DAB8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B44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DF8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6D0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5C52838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1F07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35E9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0EB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FD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4E0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488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0E3D47B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BD7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3FC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4C4B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C893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7B9F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56C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1DC0C50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4A4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FB3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61F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DF4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343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389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731B4A3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46C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515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80D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A37F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1E3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098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47B66DE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62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EA38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43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DC4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4FA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B24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</w:tr>
      <w:tr w:rsidR="004E12BA" w:rsidRPr="004E12BA" w14:paraId="211B6C2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2A4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FEEE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CA5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BA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43A4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B8B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76C90877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11D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FE6B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1E0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EB5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28C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A44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63FE48A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6A66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BA4B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A3F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78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A590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69C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478AFAD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699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CFB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185E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B9D7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53D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776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3F0DDBA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54C1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3F2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3BF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6B4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07C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0D0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49D956F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1AB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69EC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68D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F7FC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6AA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A43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077E5A0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A97F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42B0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39F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E6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117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C8B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589726C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18A7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A376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D008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B04A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E56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4E5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67A5599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6B6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87C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0CA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570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6E3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3F4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359D521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ABC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073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C14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E95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CE9C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19E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263D16C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292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E71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D10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9B5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D33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D77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04AD5B6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EDB6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F0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B03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7BE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0C7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E5B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6C00EE3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8F9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2E3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EF1C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E5E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A1E9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580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11FE3F1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0973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5F8F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CE96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408A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D24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56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7E99122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82E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60A7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CF2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CF9F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F87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F46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572B201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95D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8A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CCEC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A1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0B3E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88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63C1F48B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A65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4F3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1AE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F7D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68C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B68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2CD587F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F5CA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32D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4C54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243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39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667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6A68E95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DAF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FFC9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AD24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1ACF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511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FA42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316EF7B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BCC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53B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39ED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098E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5F1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1FF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1D2A27D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117C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9AB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7D3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CA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117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EC2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31AEDAA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61D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2D1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F040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9B3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74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C380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0BC53A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839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599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2F4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5E6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DCA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F3D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1D271B3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109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64E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A12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34BA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A19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33A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629F098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CC7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DD3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6614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FFD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15D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763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1D5E468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E00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125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12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EAF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1F4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EDD5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44F95BC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436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B8E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030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D3A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DC6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415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1FC8F4C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203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D5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7D4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D23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FFAE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8E6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3B35811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2CB4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D7F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A31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9C4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939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10B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7111420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5E07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012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F2B4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CE4B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E2B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FEA0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2EFB6FF8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F68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416B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793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3A1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07BD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B1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5DE62DD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3532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B26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292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DFC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E60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3E2F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2E77E53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A49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036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4BF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76D8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CF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D35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0ED9332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0E3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6C1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8762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894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7A06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EF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</w:tr>
      <w:tr w:rsidR="004E12BA" w:rsidRPr="004E12BA" w14:paraId="680E713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C53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EA4D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B2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AB1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D84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44A2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37BF49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64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49A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5863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A6B9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F6A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9E4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6BED42D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64D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4A5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01F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E37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53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B176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22516A9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A71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B84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9790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51EA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65C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998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0D69D3C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511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9B8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01F8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5FF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663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F50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19DA994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D44C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4E3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87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30FB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D80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8ED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680A85B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75A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D06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49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11B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896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0A6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48B9D6C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9829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3E0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B7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3BCA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4D3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74A4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6A4A715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10DE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EEB3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2CC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F34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4034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F548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5831184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A2C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90A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35CF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1DA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377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424B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6A23B907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E5F6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E97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A0C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0DD8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095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6E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403EABA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E3A2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ABB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967F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5F7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464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D017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4</w:t>
            </w:r>
          </w:p>
        </w:tc>
      </w:tr>
      <w:tr w:rsidR="004E12BA" w:rsidRPr="004E12BA" w14:paraId="3ECBDF3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C8C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05C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AD7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757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4C8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E72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92</w:t>
            </w:r>
          </w:p>
        </w:tc>
      </w:tr>
      <w:tr w:rsidR="004E12BA" w:rsidRPr="004E12BA" w14:paraId="7B65B72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00B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B5C4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112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9BD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96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FE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50AB4DD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12D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ADCD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7FCE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EE67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D33E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C43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</w:tr>
      <w:tr w:rsidR="004E12BA" w:rsidRPr="004E12BA" w14:paraId="6741DC7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678D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799D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69C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E1BC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CC6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B36C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8</w:t>
            </w:r>
          </w:p>
        </w:tc>
      </w:tr>
      <w:tr w:rsidR="004E12BA" w:rsidRPr="004E12BA" w14:paraId="1DC1F70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3AF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EB00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41A4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08A1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EFA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6D3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07A43EF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E2EF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CA3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2FD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E8C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FD94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3E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19805CF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032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C3DC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AA7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B99A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281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D7A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1E247AE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BC04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B6A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F4D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BBC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689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8E5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5CB0604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BC0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995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67BF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D72E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E54D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DA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57F4EA4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96B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AE2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DD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9814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284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2A01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116E511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522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6901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3AD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0A3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B2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F7D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5321073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9BD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C1D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946A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658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9414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A8BC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78A3A706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FA6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562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192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039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2AB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254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5A1A1D1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B9B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1DC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501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B48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4D6E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54D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0189C86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A5FE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F1B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484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228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EDE0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907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23A4908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9F7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6374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325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54F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7CA3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512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5DE8C43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50D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0864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D2B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DFDB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C63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9A2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468F54E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CBAC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6A96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EB6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8C3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364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E42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544A266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457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B93E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576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3FD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99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3156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5F19712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F36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855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1265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97E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1F2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14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48CFA0B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795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lastRenderedPageBreak/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A6F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68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DBAA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61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24D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1D8864C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468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060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B0B9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753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3213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D169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2E5DBE5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E78B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AB3B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D512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EADD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0E4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4A86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7E191FB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C66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548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9891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E1CD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52E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58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7F0384C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3D8C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FFD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BC0C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E95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D7A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962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60939F3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8DF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115F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3DD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86D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B576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5ED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4467EAF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ED5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1DFB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F91A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43D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5D6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8D9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195B9B45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4E0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3B7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3935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8746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680B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5AD0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4E02898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62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CB8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386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67B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21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8E5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49087DD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226A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1BA2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E0E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CA8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5C3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C7B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4F83929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10A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B4F2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856D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887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281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F8E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5CA029A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B8A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A84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6A1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852E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0E0C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E8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3AC9113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BAE0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F6C9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61CA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CC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95D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410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7AD7E1E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683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E11D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F6C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C8D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24CA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261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</w:tr>
      <w:tr w:rsidR="004E12BA" w:rsidRPr="004E12BA" w14:paraId="72EDC09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154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DAB7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85CA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7841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3C8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083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342B4F9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24EA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F2E0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4F3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B30E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FF0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5604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7F3237C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A59B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051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0A0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05BB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904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D10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</w:tr>
      <w:tr w:rsidR="004E12BA" w:rsidRPr="004E12BA" w14:paraId="5D14299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400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460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08D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9BA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657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84F3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0B9C1A8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CE85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B15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2923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9BE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D8E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FFA2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1DED633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1C8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466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A423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B3AA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107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303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2</w:t>
            </w:r>
          </w:p>
        </w:tc>
      </w:tr>
      <w:tr w:rsidR="004E12BA" w:rsidRPr="004E12BA" w14:paraId="1F686C52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3D9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21C6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979E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794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61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F07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32</w:t>
            </w:r>
          </w:p>
        </w:tc>
      </w:tr>
      <w:tr w:rsidR="004E12BA" w:rsidRPr="004E12BA" w14:paraId="512F332D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03A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B34C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4FD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DBE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11E7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A8C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2</w:t>
            </w:r>
          </w:p>
        </w:tc>
      </w:tr>
      <w:tr w:rsidR="004E12BA" w:rsidRPr="004E12BA" w14:paraId="18A4B0B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B35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C5F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7648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8F4C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31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B3E6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F66E93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CD7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843C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DD08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50A0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DAF1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2F7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</w:tr>
      <w:tr w:rsidR="004E12BA" w:rsidRPr="004E12BA" w14:paraId="459CA0C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E5E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D88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693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FE0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376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5431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16</w:t>
            </w:r>
          </w:p>
        </w:tc>
      </w:tr>
      <w:tr w:rsidR="004E12BA" w:rsidRPr="004E12BA" w14:paraId="645B927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FD14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C37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713A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8E1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C05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AE5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</w:t>
            </w:r>
          </w:p>
        </w:tc>
      </w:tr>
      <w:tr w:rsidR="004E12BA" w:rsidRPr="004E12BA" w14:paraId="3E6DCB4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DE7A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C82A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352941176470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099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3423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0400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607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4F01898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F1D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56BD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5EDB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C850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9372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702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61626E9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674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A19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F75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4A02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0DE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2DAD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</w:tr>
      <w:tr w:rsidR="004E12BA" w:rsidRPr="004E12BA" w14:paraId="3ACEC78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03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4EB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35481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1E2B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2D63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149C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62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2119DC2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72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0AC5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1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0B3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678D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2A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9FC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0D6BBC53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F89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9E7D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47863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FC06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50A2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379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982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15946BA7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484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921F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991B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728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EE06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4FFC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135725C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2A5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CDC6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62111801242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F99B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883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E42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BDA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6F63363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000B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7DD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0794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A5D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61B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C40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CCCA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6799CBC0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061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7C69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787401574803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9DE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6509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F3D7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62B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05AF83E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A84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8767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089125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4AA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24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82E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DF7F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6CEFEEA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4CB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2B4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9B9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4946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F52D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91CB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</w:tr>
      <w:tr w:rsidR="004E12BA" w:rsidRPr="004E12BA" w14:paraId="1E21083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24E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A11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063829787234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F27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9BCB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8E8F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EC9D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</w:tr>
      <w:tr w:rsidR="004E12BA" w:rsidRPr="004E12BA" w14:paraId="369819F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86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2C3E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2589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2D1B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4D8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2A61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9F7E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31D19FC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898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0B76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428571428571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8164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55F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E8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2A1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0354A45A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B416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9CB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5848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974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7DB9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F885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62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8</w:t>
            </w:r>
          </w:p>
        </w:tc>
      </w:tr>
      <w:tr w:rsidR="004E12BA" w:rsidRPr="004E12BA" w14:paraId="15406A5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1BE1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6C8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17782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8A54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988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02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FE4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</w:t>
            </w:r>
          </w:p>
        </w:tc>
      </w:tr>
      <w:tr w:rsidR="004E12BA" w:rsidRPr="004E12BA" w14:paraId="6652C2B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5E9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8DDC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054F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73F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FA43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B2D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210233B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5EEE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A113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2387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459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41FF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B6BC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350D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0BE0B0A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77A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14A5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EBA4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E517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780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8FD7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27A62DB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591C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E9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28183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B067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3A46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7AF0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394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54C95AE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415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4EC8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1622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3AD8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5A2E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7905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8852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</w:tr>
      <w:tr w:rsidR="004E12BA" w:rsidRPr="004E12BA" w14:paraId="182E615F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0FDB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1953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333333333333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558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0652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5C71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4689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78820ECB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A498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3E6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39810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740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021C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D5BD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8FA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2A0CC026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E692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4A3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448430493273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B11D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8EA6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473C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9E89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779DB08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43CC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DA43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DC1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495A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EE07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729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4D5A1F58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B2E9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681F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263157894736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9C0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1797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E101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D1D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47F450E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445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A17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0255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AF0C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30CB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C3C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6C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635D546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574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22D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666666666666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1BEF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6D63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45AA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5FFA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01B01450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AD53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39A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5857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34D9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4CEB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BC83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C5ED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6</w:t>
            </w:r>
          </w:p>
        </w:tc>
      </w:tr>
      <w:tr w:rsidR="004E12BA" w:rsidRPr="004E12BA" w14:paraId="108B4F6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7F43D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1A4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096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9DEA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009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4185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D36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1317FEEC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15B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8D77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DD98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FC55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B9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5931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72</w:t>
            </w:r>
          </w:p>
        </w:tc>
      </w:tr>
      <w:tr w:rsidR="004E12BA" w:rsidRPr="004E12BA" w14:paraId="2FF01986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B4D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BF43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403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F96B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5C16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9348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3AF9BA2D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FE94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5C44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6BB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68E3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B3E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B69E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4</w:t>
            </w:r>
          </w:p>
        </w:tc>
      </w:tr>
      <w:tr w:rsidR="004E12BA" w:rsidRPr="004E12BA" w14:paraId="50B9FF9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817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05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763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04B3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337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6244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58D79A91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F619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F522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0089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5B7C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85F5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DF407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56</w:t>
            </w:r>
          </w:p>
        </w:tc>
      </w:tr>
      <w:tr w:rsidR="004E12BA" w:rsidRPr="004E12BA" w14:paraId="5F8CACE9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1875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1E63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92B4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6E6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B7D8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B4D2E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48</w:t>
            </w:r>
          </w:p>
        </w:tc>
      </w:tr>
      <w:tr w:rsidR="004E12BA" w:rsidRPr="004E12BA" w14:paraId="55EDEAE5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2404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071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57C9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86D6B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A51D4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EF1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68</w:t>
            </w:r>
          </w:p>
        </w:tc>
      </w:tr>
      <w:tr w:rsidR="004E12BA" w:rsidRPr="004E12BA" w14:paraId="545BAE2E" w14:textId="77777777" w:rsidTr="004E12BA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92D1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43D7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63A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ACF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1219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C850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</w:tr>
      <w:tr w:rsidR="004E12BA" w:rsidRPr="004E12BA" w14:paraId="6DE79A24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6042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97BFF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6B1D6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15488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4AD91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4415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</w:t>
            </w:r>
          </w:p>
        </w:tc>
      </w:tr>
      <w:tr w:rsidR="004E12BA" w:rsidRPr="004E12BA" w14:paraId="37A19E3E" w14:textId="77777777" w:rsidTr="004E12BA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13FFA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03F0C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F986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6C0F2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4E4B9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75AC3" w14:textId="77777777" w:rsidR="004E12BA" w:rsidRPr="004E12BA" w:rsidRDefault="004E12BA" w:rsidP="004E12BA">
            <w:pPr>
              <w:jc w:val="center"/>
              <w:rPr>
                <w:rFonts w:ascii="Times New Roman" w:hAnsi="Times New Roman" w:cs="Times New Roman"/>
              </w:rPr>
            </w:pPr>
            <w:r w:rsidRPr="004E12BA">
              <w:rPr>
                <w:rFonts w:ascii="Times New Roman" w:hAnsi="Times New Roman" w:cs="Times New Roman"/>
              </w:rPr>
              <w:t>0.924</w:t>
            </w:r>
          </w:p>
        </w:tc>
      </w:tr>
    </w:tbl>
    <w:p w14:paraId="300440A6" w14:textId="77777777" w:rsidR="001A21C0" w:rsidRPr="004E12BA" w:rsidRDefault="001A21C0" w:rsidP="004E12BA">
      <w:pPr>
        <w:jc w:val="center"/>
        <w:rPr>
          <w:rFonts w:ascii="Times New Roman" w:hAnsi="Times New Roman" w:cs="Times New Roman"/>
        </w:rPr>
      </w:pPr>
    </w:p>
    <w:sectPr w:rsidR="001A21C0" w:rsidRPr="004E12BA" w:rsidSect="000E36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4B32D" w14:textId="77777777" w:rsidR="004E12BA" w:rsidRDefault="004E12BA" w:rsidP="004E12BA">
      <w:r>
        <w:separator/>
      </w:r>
    </w:p>
  </w:endnote>
  <w:endnote w:type="continuationSeparator" w:id="0">
    <w:p w14:paraId="5E28E3E8" w14:textId="77777777" w:rsidR="004E12BA" w:rsidRDefault="004E12BA" w:rsidP="004E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333CC6" w14:textId="77777777" w:rsidR="0052080D" w:rsidRDefault="005208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E6DB00" w14:textId="77777777" w:rsidR="0052080D" w:rsidRDefault="005208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F54ED" w14:textId="77777777" w:rsidR="0052080D" w:rsidRDefault="00520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A374E" w14:textId="77777777" w:rsidR="004E12BA" w:rsidRDefault="004E12BA" w:rsidP="004E12BA">
      <w:r>
        <w:separator/>
      </w:r>
    </w:p>
  </w:footnote>
  <w:footnote w:type="continuationSeparator" w:id="0">
    <w:p w14:paraId="2A5E4671" w14:textId="77777777" w:rsidR="004E12BA" w:rsidRDefault="004E12BA" w:rsidP="004E1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A9103" w14:textId="77777777" w:rsidR="0052080D" w:rsidRDefault="005208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5E8B4E" w14:textId="44814F5B" w:rsidR="004E12BA" w:rsidRDefault="004E12BA" w:rsidP="004E12BA">
    <w:pPr>
      <w:pStyle w:val="BodyText"/>
      <w:jc w:val="center"/>
    </w:pPr>
    <w:r>
      <w:t xml:space="preserve">Supplementary </w:t>
    </w:r>
    <w:r w:rsidRPr="00240A31">
      <w:t>Table :</w:t>
    </w:r>
    <w:r>
      <w:t xml:space="preserve"> </w:t>
    </w:r>
    <w:r w:rsidR="0052080D" w:rsidRPr="009E5B8B">
      <w:t>Validation Data Results for Various Combinations of Sample Size and CV Values</w:t>
    </w:r>
  </w:p>
  <w:p w14:paraId="60B0593E" w14:textId="77777777" w:rsidR="004E12BA" w:rsidRDefault="004E12B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6398C2" w14:textId="77777777" w:rsidR="0052080D" w:rsidRDefault="005208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BA"/>
    <w:rsid w:val="0001072A"/>
    <w:rsid w:val="00011237"/>
    <w:rsid w:val="00012728"/>
    <w:rsid w:val="00012E6F"/>
    <w:rsid w:val="00014A8D"/>
    <w:rsid w:val="000209DC"/>
    <w:rsid w:val="000225EF"/>
    <w:rsid w:val="00023E85"/>
    <w:rsid w:val="000253CA"/>
    <w:rsid w:val="000312FA"/>
    <w:rsid w:val="000331F0"/>
    <w:rsid w:val="0003512D"/>
    <w:rsid w:val="00036523"/>
    <w:rsid w:val="000402A6"/>
    <w:rsid w:val="00040D6C"/>
    <w:rsid w:val="00047920"/>
    <w:rsid w:val="000513D8"/>
    <w:rsid w:val="00051C1C"/>
    <w:rsid w:val="00053D87"/>
    <w:rsid w:val="00055F4C"/>
    <w:rsid w:val="00056184"/>
    <w:rsid w:val="00057D57"/>
    <w:rsid w:val="00060939"/>
    <w:rsid w:val="00062BA0"/>
    <w:rsid w:val="000639D9"/>
    <w:rsid w:val="000666B3"/>
    <w:rsid w:val="00066F1E"/>
    <w:rsid w:val="0007070F"/>
    <w:rsid w:val="00070EC0"/>
    <w:rsid w:val="0008063F"/>
    <w:rsid w:val="000817A5"/>
    <w:rsid w:val="000833CA"/>
    <w:rsid w:val="000841B5"/>
    <w:rsid w:val="00084528"/>
    <w:rsid w:val="00084F84"/>
    <w:rsid w:val="00085A7E"/>
    <w:rsid w:val="00094FBC"/>
    <w:rsid w:val="000974D1"/>
    <w:rsid w:val="000A1C31"/>
    <w:rsid w:val="000A3194"/>
    <w:rsid w:val="000A3D84"/>
    <w:rsid w:val="000A4148"/>
    <w:rsid w:val="000A6FA9"/>
    <w:rsid w:val="000A7068"/>
    <w:rsid w:val="000B06D5"/>
    <w:rsid w:val="000B0C20"/>
    <w:rsid w:val="000C3170"/>
    <w:rsid w:val="000C3A1F"/>
    <w:rsid w:val="000C712D"/>
    <w:rsid w:val="000D1628"/>
    <w:rsid w:val="000D63C3"/>
    <w:rsid w:val="000D63E5"/>
    <w:rsid w:val="000E1E65"/>
    <w:rsid w:val="000E3660"/>
    <w:rsid w:val="000E47E5"/>
    <w:rsid w:val="000F3F0C"/>
    <w:rsid w:val="000F4674"/>
    <w:rsid w:val="000F5791"/>
    <w:rsid w:val="000F7766"/>
    <w:rsid w:val="001043CE"/>
    <w:rsid w:val="00104A72"/>
    <w:rsid w:val="00104B74"/>
    <w:rsid w:val="00105D80"/>
    <w:rsid w:val="001061FC"/>
    <w:rsid w:val="001071AF"/>
    <w:rsid w:val="00107CC6"/>
    <w:rsid w:val="00110A9F"/>
    <w:rsid w:val="00110B2F"/>
    <w:rsid w:val="00111A67"/>
    <w:rsid w:val="001140BB"/>
    <w:rsid w:val="00116A0E"/>
    <w:rsid w:val="001234E3"/>
    <w:rsid w:val="001256A8"/>
    <w:rsid w:val="00125B49"/>
    <w:rsid w:val="00125F82"/>
    <w:rsid w:val="00132FE0"/>
    <w:rsid w:val="00133769"/>
    <w:rsid w:val="00133EF5"/>
    <w:rsid w:val="001426D7"/>
    <w:rsid w:val="001458E6"/>
    <w:rsid w:val="00156402"/>
    <w:rsid w:val="001653C8"/>
    <w:rsid w:val="0016678F"/>
    <w:rsid w:val="0017207D"/>
    <w:rsid w:val="001755F3"/>
    <w:rsid w:val="00175ED0"/>
    <w:rsid w:val="00176611"/>
    <w:rsid w:val="001774E4"/>
    <w:rsid w:val="00183DA0"/>
    <w:rsid w:val="00184C4D"/>
    <w:rsid w:val="001870FC"/>
    <w:rsid w:val="00187507"/>
    <w:rsid w:val="001951B8"/>
    <w:rsid w:val="001A029C"/>
    <w:rsid w:val="001A02C6"/>
    <w:rsid w:val="001A205C"/>
    <w:rsid w:val="001A21C0"/>
    <w:rsid w:val="001A43B0"/>
    <w:rsid w:val="001B0C89"/>
    <w:rsid w:val="001B1923"/>
    <w:rsid w:val="001B3B70"/>
    <w:rsid w:val="001C10BF"/>
    <w:rsid w:val="001C29C1"/>
    <w:rsid w:val="001C4F1D"/>
    <w:rsid w:val="001C6127"/>
    <w:rsid w:val="001C6525"/>
    <w:rsid w:val="001D0C15"/>
    <w:rsid w:val="001D0F65"/>
    <w:rsid w:val="001D419F"/>
    <w:rsid w:val="001D578B"/>
    <w:rsid w:val="001E1C89"/>
    <w:rsid w:val="001E70F6"/>
    <w:rsid w:val="001F234D"/>
    <w:rsid w:val="00200587"/>
    <w:rsid w:val="00200E67"/>
    <w:rsid w:val="00201B33"/>
    <w:rsid w:val="00205EF5"/>
    <w:rsid w:val="00211E31"/>
    <w:rsid w:val="0021226E"/>
    <w:rsid w:val="00213472"/>
    <w:rsid w:val="00224BDF"/>
    <w:rsid w:val="00233933"/>
    <w:rsid w:val="00237838"/>
    <w:rsid w:val="00240AE5"/>
    <w:rsid w:val="00242225"/>
    <w:rsid w:val="00242F14"/>
    <w:rsid w:val="00243553"/>
    <w:rsid w:val="00243824"/>
    <w:rsid w:val="00243D98"/>
    <w:rsid w:val="002445A1"/>
    <w:rsid w:val="00246E3D"/>
    <w:rsid w:val="00247188"/>
    <w:rsid w:val="002479E0"/>
    <w:rsid w:val="00247D87"/>
    <w:rsid w:val="00253E54"/>
    <w:rsid w:val="0025461B"/>
    <w:rsid w:val="00261947"/>
    <w:rsid w:val="002660F2"/>
    <w:rsid w:val="00270683"/>
    <w:rsid w:val="00270B8F"/>
    <w:rsid w:val="00271E4F"/>
    <w:rsid w:val="00272749"/>
    <w:rsid w:val="00272CD4"/>
    <w:rsid w:val="0027588A"/>
    <w:rsid w:val="002769ED"/>
    <w:rsid w:val="002824EF"/>
    <w:rsid w:val="00290A93"/>
    <w:rsid w:val="00290ED6"/>
    <w:rsid w:val="00291880"/>
    <w:rsid w:val="00291946"/>
    <w:rsid w:val="0029538A"/>
    <w:rsid w:val="0029542A"/>
    <w:rsid w:val="002A2D52"/>
    <w:rsid w:val="002A5569"/>
    <w:rsid w:val="002A5886"/>
    <w:rsid w:val="002A70ED"/>
    <w:rsid w:val="002B2219"/>
    <w:rsid w:val="002B3D05"/>
    <w:rsid w:val="002B4E0A"/>
    <w:rsid w:val="002B607E"/>
    <w:rsid w:val="002B6AE0"/>
    <w:rsid w:val="002C04BB"/>
    <w:rsid w:val="002C53AC"/>
    <w:rsid w:val="002C6247"/>
    <w:rsid w:val="002C63E7"/>
    <w:rsid w:val="002D02E9"/>
    <w:rsid w:val="002D057E"/>
    <w:rsid w:val="002D7953"/>
    <w:rsid w:val="002E27E0"/>
    <w:rsid w:val="002E3269"/>
    <w:rsid w:val="002E47FF"/>
    <w:rsid w:val="002E5B74"/>
    <w:rsid w:val="002E6F7D"/>
    <w:rsid w:val="002F3BCF"/>
    <w:rsid w:val="002F41C1"/>
    <w:rsid w:val="002F632A"/>
    <w:rsid w:val="002F63E7"/>
    <w:rsid w:val="003008F4"/>
    <w:rsid w:val="0030131F"/>
    <w:rsid w:val="0030137B"/>
    <w:rsid w:val="003059E7"/>
    <w:rsid w:val="003064B3"/>
    <w:rsid w:val="003125D0"/>
    <w:rsid w:val="00312789"/>
    <w:rsid w:val="00312D03"/>
    <w:rsid w:val="003130E8"/>
    <w:rsid w:val="003149B4"/>
    <w:rsid w:val="003165E0"/>
    <w:rsid w:val="00322D85"/>
    <w:rsid w:val="003371CC"/>
    <w:rsid w:val="00347297"/>
    <w:rsid w:val="00347AA7"/>
    <w:rsid w:val="0035029B"/>
    <w:rsid w:val="00350FAC"/>
    <w:rsid w:val="00354C8F"/>
    <w:rsid w:val="00357BC1"/>
    <w:rsid w:val="0036046C"/>
    <w:rsid w:val="00364A23"/>
    <w:rsid w:val="00365863"/>
    <w:rsid w:val="003742D8"/>
    <w:rsid w:val="003744D6"/>
    <w:rsid w:val="003757CD"/>
    <w:rsid w:val="00380054"/>
    <w:rsid w:val="0038057B"/>
    <w:rsid w:val="00392CDE"/>
    <w:rsid w:val="0039343A"/>
    <w:rsid w:val="003A2467"/>
    <w:rsid w:val="003A4428"/>
    <w:rsid w:val="003A7ACB"/>
    <w:rsid w:val="003A7B18"/>
    <w:rsid w:val="003B142F"/>
    <w:rsid w:val="003B2F5F"/>
    <w:rsid w:val="003B4728"/>
    <w:rsid w:val="003B695B"/>
    <w:rsid w:val="003B70C0"/>
    <w:rsid w:val="003B7952"/>
    <w:rsid w:val="003C39E0"/>
    <w:rsid w:val="003C4BEF"/>
    <w:rsid w:val="003C5303"/>
    <w:rsid w:val="003D29CA"/>
    <w:rsid w:val="003E3DE6"/>
    <w:rsid w:val="003E41DD"/>
    <w:rsid w:val="003E5109"/>
    <w:rsid w:val="003F0159"/>
    <w:rsid w:val="003F3EAF"/>
    <w:rsid w:val="003F5178"/>
    <w:rsid w:val="003F6A68"/>
    <w:rsid w:val="003F7B3F"/>
    <w:rsid w:val="00400231"/>
    <w:rsid w:val="00400C1C"/>
    <w:rsid w:val="004069AE"/>
    <w:rsid w:val="00410043"/>
    <w:rsid w:val="00410F4A"/>
    <w:rsid w:val="00421A5C"/>
    <w:rsid w:val="00422B99"/>
    <w:rsid w:val="0042495B"/>
    <w:rsid w:val="0043059C"/>
    <w:rsid w:val="00432A2D"/>
    <w:rsid w:val="0043587F"/>
    <w:rsid w:val="00436397"/>
    <w:rsid w:val="0043732B"/>
    <w:rsid w:val="00437A7C"/>
    <w:rsid w:val="00440260"/>
    <w:rsid w:val="00440595"/>
    <w:rsid w:val="00444975"/>
    <w:rsid w:val="00445C9F"/>
    <w:rsid w:val="00445EA1"/>
    <w:rsid w:val="00446DBF"/>
    <w:rsid w:val="00454155"/>
    <w:rsid w:val="00454469"/>
    <w:rsid w:val="00455383"/>
    <w:rsid w:val="004569E5"/>
    <w:rsid w:val="0045787A"/>
    <w:rsid w:val="00457EDC"/>
    <w:rsid w:val="004631A5"/>
    <w:rsid w:val="004707C6"/>
    <w:rsid w:val="0047325B"/>
    <w:rsid w:val="00484ED6"/>
    <w:rsid w:val="00486263"/>
    <w:rsid w:val="004914A2"/>
    <w:rsid w:val="00491F03"/>
    <w:rsid w:val="00493970"/>
    <w:rsid w:val="00493B0B"/>
    <w:rsid w:val="0049462C"/>
    <w:rsid w:val="004A418E"/>
    <w:rsid w:val="004B5B88"/>
    <w:rsid w:val="004B5EBA"/>
    <w:rsid w:val="004B7A02"/>
    <w:rsid w:val="004C2092"/>
    <w:rsid w:val="004C257D"/>
    <w:rsid w:val="004D04B6"/>
    <w:rsid w:val="004D1813"/>
    <w:rsid w:val="004E12BA"/>
    <w:rsid w:val="004E3EEB"/>
    <w:rsid w:val="004E3F64"/>
    <w:rsid w:val="004E70CF"/>
    <w:rsid w:val="004F50C4"/>
    <w:rsid w:val="004F55C0"/>
    <w:rsid w:val="004F56D5"/>
    <w:rsid w:val="004F6828"/>
    <w:rsid w:val="004F7B23"/>
    <w:rsid w:val="00502EA5"/>
    <w:rsid w:val="005035F5"/>
    <w:rsid w:val="005103C1"/>
    <w:rsid w:val="0051052E"/>
    <w:rsid w:val="00514C58"/>
    <w:rsid w:val="00514FCB"/>
    <w:rsid w:val="005152D4"/>
    <w:rsid w:val="005176E6"/>
    <w:rsid w:val="0052080D"/>
    <w:rsid w:val="00520E78"/>
    <w:rsid w:val="005233B6"/>
    <w:rsid w:val="00524657"/>
    <w:rsid w:val="0052583F"/>
    <w:rsid w:val="00525AE9"/>
    <w:rsid w:val="00525C40"/>
    <w:rsid w:val="00526591"/>
    <w:rsid w:val="00527063"/>
    <w:rsid w:val="00527674"/>
    <w:rsid w:val="00530770"/>
    <w:rsid w:val="00531A18"/>
    <w:rsid w:val="00532D13"/>
    <w:rsid w:val="005334C0"/>
    <w:rsid w:val="0053356F"/>
    <w:rsid w:val="00533D47"/>
    <w:rsid w:val="00536A7E"/>
    <w:rsid w:val="00543950"/>
    <w:rsid w:val="005501B7"/>
    <w:rsid w:val="005526AC"/>
    <w:rsid w:val="005562B4"/>
    <w:rsid w:val="00567ED3"/>
    <w:rsid w:val="00571561"/>
    <w:rsid w:val="00572596"/>
    <w:rsid w:val="00581318"/>
    <w:rsid w:val="00581C49"/>
    <w:rsid w:val="0058794E"/>
    <w:rsid w:val="00592DB6"/>
    <w:rsid w:val="0059354A"/>
    <w:rsid w:val="005964DC"/>
    <w:rsid w:val="0059691F"/>
    <w:rsid w:val="005A54A8"/>
    <w:rsid w:val="005A6E11"/>
    <w:rsid w:val="005B07F7"/>
    <w:rsid w:val="005B14EF"/>
    <w:rsid w:val="005B165E"/>
    <w:rsid w:val="005B3FF9"/>
    <w:rsid w:val="005C4477"/>
    <w:rsid w:val="005C5487"/>
    <w:rsid w:val="005C6990"/>
    <w:rsid w:val="005D468C"/>
    <w:rsid w:val="005E0645"/>
    <w:rsid w:val="005E06D3"/>
    <w:rsid w:val="005E1E6E"/>
    <w:rsid w:val="005E1FEF"/>
    <w:rsid w:val="005E2632"/>
    <w:rsid w:val="005E2B01"/>
    <w:rsid w:val="005F11DA"/>
    <w:rsid w:val="005F2457"/>
    <w:rsid w:val="005F31F6"/>
    <w:rsid w:val="005F528F"/>
    <w:rsid w:val="005F6316"/>
    <w:rsid w:val="006000D3"/>
    <w:rsid w:val="0060085E"/>
    <w:rsid w:val="00603EE4"/>
    <w:rsid w:val="0061040A"/>
    <w:rsid w:val="00610E34"/>
    <w:rsid w:val="00611A8C"/>
    <w:rsid w:val="00614676"/>
    <w:rsid w:val="0062147E"/>
    <w:rsid w:val="00623DC9"/>
    <w:rsid w:val="00624581"/>
    <w:rsid w:val="00626D61"/>
    <w:rsid w:val="006275D5"/>
    <w:rsid w:val="0063240A"/>
    <w:rsid w:val="00632A0B"/>
    <w:rsid w:val="006350EF"/>
    <w:rsid w:val="00637066"/>
    <w:rsid w:val="00646224"/>
    <w:rsid w:val="006514D0"/>
    <w:rsid w:val="006560D4"/>
    <w:rsid w:val="0066090B"/>
    <w:rsid w:val="0067149A"/>
    <w:rsid w:val="00677A0F"/>
    <w:rsid w:val="00680367"/>
    <w:rsid w:val="006820BC"/>
    <w:rsid w:val="006830D6"/>
    <w:rsid w:val="0068372A"/>
    <w:rsid w:val="0068756B"/>
    <w:rsid w:val="00687BEC"/>
    <w:rsid w:val="00687D3B"/>
    <w:rsid w:val="00691764"/>
    <w:rsid w:val="00692504"/>
    <w:rsid w:val="00693073"/>
    <w:rsid w:val="00693C09"/>
    <w:rsid w:val="006943C7"/>
    <w:rsid w:val="00695A71"/>
    <w:rsid w:val="00696237"/>
    <w:rsid w:val="006A4315"/>
    <w:rsid w:val="006A635E"/>
    <w:rsid w:val="006A7DFD"/>
    <w:rsid w:val="006B47D8"/>
    <w:rsid w:val="006B60D1"/>
    <w:rsid w:val="006B6A2F"/>
    <w:rsid w:val="006B70E2"/>
    <w:rsid w:val="006C1F23"/>
    <w:rsid w:val="006C323F"/>
    <w:rsid w:val="006C47C4"/>
    <w:rsid w:val="006C6329"/>
    <w:rsid w:val="006C75F8"/>
    <w:rsid w:val="006D2338"/>
    <w:rsid w:val="006D3FF6"/>
    <w:rsid w:val="006E1B81"/>
    <w:rsid w:val="006E3179"/>
    <w:rsid w:val="006E3766"/>
    <w:rsid w:val="006E4392"/>
    <w:rsid w:val="006E5BC0"/>
    <w:rsid w:val="006F2A8F"/>
    <w:rsid w:val="006F2FBC"/>
    <w:rsid w:val="006F4931"/>
    <w:rsid w:val="006F5503"/>
    <w:rsid w:val="006F7EF5"/>
    <w:rsid w:val="007027F3"/>
    <w:rsid w:val="00702E75"/>
    <w:rsid w:val="00704E84"/>
    <w:rsid w:val="007123AC"/>
    <w:rsid w:val="0071389E"/>
    <w:rsid w:val="00715B73"/>
    <w:rsid w:val="0072258C"/>
    <w:rsid w:val="00724252"/>
    <w:rsid w:val="0072594F"/>
    <w:rsid w:val="00726287"/>
    <w:rsid w:val="00727778"/>
    <w:rsid w:val="007314CD"/>
    <w:rsid w:val="00732D11"/>
    <w:rsid w:val="00732F7B"/>
    <w:rsid w:val="0073377E"/>
    <w:rsid w:val="0073518D"/>
    <w:rsid w:val="0074375B"/>
    <w:rsid w:val="00744A8B"/>
    <w:rsid w:val="00747389"/>
    <w:rsid w:val="007502EE"/>
    <w:rsid w:val="00753C7A"/>
    <w:rsid w:val="00754E47"/>
    <w:rsid w:val="00755B89"/>
    <w:rsid w:val="00760D0C"/>
    <w:rsid w:val="00760EC8"/>
    <w:rsid w:val="00761EA0"/>
    <w:rsid w:val="00762152"/>
    <w:rsid w:val="007640E0"/>
    <w:rsid w:val="007661C6"/>
    <w:rsid w:val="00770B83"/>
    <w:rsid w:val="00770D5F"/>
    <w:rsid w:val="00781608"/>
    <w:rsid w:val="00781C4D"/>
    <w:rsid w:val="00781F5F"/>
    <w:rsid w:val="00784323"/>
    <w:rsid w:val="00790844"/>
    <w:rsid w:val="007960B6"/>
    <w:rsid w:val="00796A40"/>
    <w:rsid w:val="007971A0"/>
    <w:rsid w:val="007A0F07"/>
    <w:rsid w:val="007A2B63"/>
    <w:rsid w:val="007A3337"/>
    <w:rsid w:val="007A3B77"/>
    <w:rsid w:val="007A45EE"/>
    <w:rsid w:val="007A546F"/>
    <w:rsid w:val="007A55DA"/>
    <w:rsid w:val="007A705D"/>
    <w:rsid w:val="007B044E"/>
    <w:rsid w:val="007B3A42"/>
    <w:rsid w:val="007B7D3F"/>
    <w:rsid w:val="007C2CD8"/>
    <w:rsid w:val="007C2D95"/>
    <w:rsid w:val="007C343C"/>
    <w:rsid w:val="007C450A"/>
    <w:rsid w:val="007C50B4"/>
    <w:rsid w:val="007C73FE"/>
    <w:rsid w:val="007D0001"/>
    <w:rsid w:val="007D47A4"/>
    <w:rsid w:val="007D6573"/>
    <w:rsid w:val="007E4D3F"/>
    <w:rsid w:val="007F5EB6"/>
    <w:rsid w:val="007F6B19"/>
    <w:rsid w:val="007F7C18"/>
    <w:rsid w:val="00805941"/>
    <w:rsid w:val="0081250F"/>
    <w:rsid w:val="008125C8"/>
    <w:rsid w:val="008139A9"/>
    <w:rsid w:val="0081617D"/>
    <w:rsid w:val="00816B77"/>
    <w:rsid w:val="00822E38"/>
    <w:rsid w:val="00826B2E"/>
    <w:rsid w:val="00826C1E"/>
    <w:rsid w:val="00831381"/>
    <w:rsid w:val="00831BD9"/>
    <w:rsid w:val="008332EA"/>
    <w:rsid w:val="008370CE"/>
    <w:rsid w:val="00842287"/>
    <w:rsid w:val="00846ADB"/>
    <w:rsid w:val="0084717A"/>
    <w:rsid w:val="00847569"/>
    <w:rsid w:val="008529EA"/>
    <w:rsid w:val="00854C36"/>
    <w:rsid w:val="00864DF4"/>
    <w:rsid w:val="0086627A"/>
    <w:rsid w:val="008701F2"/>
    <w:rsid w:val="00883C88"/>
    <w:rsid w:val="00887DCA"/>
    <w:rsid w:val="00890531"/>
    <w:rsid w:val="00892134"/>
    <w:rsid w:val="008922A1"/>
    <w:rsid w:val="00893E4C"/>
    <w:rsid w:val="008952CF"/>
    <w:rsid w:val="00895FE8"/>
    <w:rsid w:val="008A09A3"/>
    <w:rsid w:val="008A6C9B"/>
    <w:rsid w:val="008A7731"/>
    <w:rsid w:val="008A7975"/>
    <w:rsid w:val="008B44C4"/>
    <w:rsid w:val="008B75C8"/>
    <w:rsid w:val="008C0555"/>
    <w:rsid w:val="008C0A66"/>
    <w:rsid w:val="008C4697"/>
    <w:rsid w:val="008C73E0"/>
    <w:rsid w:val="008D1989"/>
    <w:rsid w:val="008D2C03"/>
    <w:rsid w:val="008D55CF"/>
    <w:rsid w:val="008E580B"/>
    <w:rsid w:val="008F2CAB"/>
    <w:rsid w:val="0090028F"/>
    <w:rsid w:val="0090055D"/>
    <w:rsid w:val="00900B3F"/>
    <w:rsid w:val="00902698"/>
    <w:rsid w:val="00904BED"/>
    <w:rsid w:val="00907F4A"/>
    <w:rsid w:val="0091112A"/>
    <w:rsid w:val="00913A8E"/>
    <w:rsid w:val="009146E2"/>
    <w:rsid w:val="00914F03"/>
    <w:rsid w:val="0091513F"/>
    <w:rsid w:val="00923493"/>
    <w:rsid w:val="00927CC4"/>
    <w:rsid w:val="00931E20"/>
    <w:rsid w:val="0093245A"/>
    <w:rsid w:val="00945D31"/>
    <w:rsid w:val="009478B0"/>
    <w:rsid w:val="0095073E"/>
    <w:rsid w:val="00951A4E"/>
    <w:rsid w:val="00955B5B"/>
    <w:rsid w:val="0096381E"/>
    <w:rsid w:val="00963EC4"/>
    <w:rsid w:val="0096629B"/>
    <w:rsid w:val="00970728"/>
    <w:rsid w:val="00972A46"/>
    <w:rsid w:val="009733EB"/>
    <w:rsid w:val="009733F2"/>
    <w:rsid w:val="0097348A"/>
    <w:rsid w:val="00976D3E"/>
    <w:rsid w:val="00980A71"/>
    <w:rsid w:val="00980F79"/>
    <w:rsid w:val="0098141E"/>
    <w:rsid w:val="00983957"/>
    <w:rsid w:val="00991940"/>
    <w:rsid w:val="0099564A"/>
    <w:rsid w:val="00997BC3"/>
    <w:rsid w:val="009A2E97"/>
    <w:rsid w:val="009A7EAE"/>
    <w:rsid w:val="009B0029"/>
    <w:rsid w:val="009B1046"/>
    <w:rsid w:val="009B69E0"/>
    <w:rsid w:val="009B6B5A"/>
    <w:rsid w:val="009C0C31"/>
    <w:rsid w:val="009C0CFD"/>
    <w:rsid w:val="009C2077"/>
    <w:rsid w:val="009C25CB"/>
    <w:rsid w:val="009C26FD"/>
    <w:rsid w:val="009C3E6F"/>
    <w:rsid w:val="009C5C36"/>
    <w:rsid w:val="009C6C4D"/>
    <w:rsid w:val="009D1440"/>
    <w:rsid w:val="009D3635"/>
    <w:rsid w:val="009D3F3B"/>
    <w:rsid w:val="009D7F7D"/>
    <w:rsid w:val="009E0E3F"/>
    <w:rsid w:val="009E2D97"/>
    <w:rsid w:val="009E4D00"/>
    <w:rsid w:val="009E54DD"/>
    <w:rsid w:val="00A0030B"/>
    <w:rsid w:val="00A00FE4"/>
    <w:rsid w:val="00A016F0"/>
    <w:rsid w:val="00A01AC4"/>
    <w:rsid w:val="00A02AD3"/>
    <w:rsid w:val="00A02F0F"/>
    <w:rsid w:val="00A03D3E"/>
    <w:rsid w:val="00A06862"/>
    <w:rsid w:val="00A07D1F"/>
    <w:rsid w:val="00A07E57"/>
    <w:rsid w:val="00A110FF"/>
    <w:rsid w:val="00A11957"/>
    <w:rsid w:val="00A119A0"/>
    <w:rsid w:val="00A14E22"/>
    <w:rsid w:val="00A17608"/>
    <w:rsid w:val="00A17684"/>
    <w:rsid w:val="00A17CDA"/>
    <w:rsid w:val="00A21A94"/>
    <w:rsid w:val="00A25B50"/>
    <w:rsid w:val="00A26822"/>
    <w:rsid w:val="00A31985"/>
    <w:rsid w:val="00A346EF"/>
    <w:rsid w:val="00A41AE4"/>
    <w:rsid w:val="00A42663"/>
    <w:rsid w:val="00A46AA3"/>
    <w:rsid w:val="00A51D17"/>
    <w:rsid w:val="00A52624"/>
    <w:rsid w:val="00A52FFF"/>
    <w:rsid w:val="00A545AF"/>
    <w:rsid w:val="00A577DB"/>
    <w:rsid w:val="00A57DC5"/>
    <w:rsid w:val="00A610C6"/>
    <w:rsid w:val="00A61EBC"/>
    <w:rsid w:val="00A70B83"/>
    <w:rsid w:val="00A76A17"/>
    <w:rsid w:val="00A82E86"/>
    <w:rsid w:val="00A85318"/>
    <w:rsid w:val="00A854F2"/>
    <w:rsid w:val="00A90122"/>
    <w:rsid w:val="00A91759"/>
    <w:rsid w:val="00AA3DFF"/>
    <w:rsid w:val="00AA3E08"/>
    <w:rsid w:val="00AA4B46"/>
    <w:rsid w:val="00AB4250"/>
    <w:rsid w:val="00AB599D"/>
    <w:rsid w:val="00AB5E81"/>
    <w:rsid w:val="00AB716E"/>
    <w:rsid w:val="00AB71B8"/>
    <w:rsid w:val="00AC250C"/>
    <w:rsid w:val="00AC4BBE"/>
    <w:rsid w:val="00AC6A03"/>
    <w:rsid w:val="00AC6F73"/>
    <w:rsid w:val="00AD2771"/>
    <w:rsid w:val="00AD2AA8"/>
    <w:rsid w:val="00AD3CB4"/>
    <w:rsid w:val="00AD65CF"/>
    <w:rsid w:val="00AE03C4"/>
    <w:rsid w:val="00AE1C8E"/>
    <w:rsid w:val="00AE2EB2"/>
    <w:rsid w:val="00AE66B3"/>
    <w:rsid w:val="00AE7361"/>
    <w:rsid w:val="00AF0400"/>
    <w:rsid w:val="00AF2BBD"/>
    <w:rsid w:val="00AF2D89"/>
    <w:rsid w:val="00AF2F6A"/>
    <w:rsid w:val="00AF35F4"/>
    <w:rsid w:val="00AF6FB9"/>
    <w:rsid w:val="00B076D3"/>
    <w:rsid w:val="00B10513"/>
    <w:rsid w:val="00B116B4"/>
    <w:rsid w:val="00B12663"/>
    <w:rsid w:val="00B1546B"/>
    <w:rsid w:val="00B15A75"/>
    <w:rsid w:val="00B24872"/>
    <w:rsid w:val="00B3064C"/>
    <w:rsid w:val="00B34055"/>
    <w:rsid w:val="00B36289"/>
    <w:rsid w:val="00B4222C"/>
    <w:rsid w:val="00B43C55"/>
    <w:rsid w:val="00B44CF1"/>
    <w:rsid w:val="00B46062"/>
    <w:rsid w:val="00B4657B"/>
    <w:rsid w:val="00B51844"/>
    <w:rsid w:val="00B519BF"/>
    <w:rsid w:val="00B545DD"/>
    <w:rsid w:val="00B554C5"/>
    <w:rsid w:val="00B557E4"/>
    <w:rsid w:val="00B56898"/>
    <w:rsid w:val="00B63267"/>
    <w:rsid w:val="00B64275"/>
    <w:rsid w:val="00B67731"/>
    <w:rsid w:val="00B70A09"/>
    <w:rsid w:val="00B740BB"/>
    <w:rsid w:val="00B75879"/>
    <w:rsid w:val="00B75CC5"/>
    <w:rsid w:val="00B82757"/>
    <w:rsid w:val="00B84FED"/>
    <w:rsid w:val="00B853C2"/>
    <w:rsid w:val="00B872F7"/>
    <w:rsid w:val="00B905F5"/>
    <w:rsid w:val="00B91123"/>
    <w:rsid w:val="00B93102"/>
    <w:rsid w:val="00B94BC2"/>
    <w:rsid w:val="00B95376"/>
    <w:rsid w:val="00B9580C"/>
    <w:rsid w:val="00B96364"/>
    <w:rsid w:val="00BA48E0"/>
    <w:rsid w:val="00BA5DD9"/>
    <w:rsid w:val="00BB1578"/>
    <w:rsid w:val="00BB48FE"/>
    <w:rsid w:val="00BB5A98"/>
    <w:rsid w:val="00BB6B01"/>
    <w:rsid w:val="00BB6BCB"/>
    <w:rsid w:val="00BC0708"/>
    <w:rsid w:val="00BC5969"/>
    <w:rsid w:val="00BD35F5"/>
    <w:rsid w:val="00BE5842"/>
    <w:rsid w:val="00BE7036"/>
    <w:rsid w:val="00BF07A3"/>
    <w:rsid w:val="00BF2EA9"/>
    <w:rsid w:val="00BF2FD1"/>
    <w:rsid w:val="00BF377D"/>
    <w:rsid w:val="00BF45D5"/>
    <w:rsid w:val="00BF631A"/>
    <w:rsid w:val="00C0021C"/>
    <w:rsid w:val="00C01457"/>
    <w:rsid w:val="00C01942"/>
    <w:rsid w:val="00C03012"/>
    <w:rsid w:val="00C03FA0"/>
    <w:rsid w:val="00C0442E"/>
    <w:rsid w:val="00C05D5C"/>
    <w:rsid w:val="00C0631A"/>
    <w:rsid w:val="00C10B1B"/>
    <w:rsid w:val="00C13798"/>
    <w:rsid w:val="00C14768"/>
    <w:rsid w:val="00C14E3B"/>
    <w:rsid w:val="00C16335"/>
    <w:rsid w:val="00C22830"/>
    <w:rsid w:val="00C22BCC"/>
    <w:rsid w:val="00C22E8B"/>
    <w:rsid w:val="00C32D0D"/>
    <w:rsid w:val="00C35601"/>
    <w:rsid w:val="00C41015"/>
    <w:rsid w:val="00C41993"/>
    <w:rsid w:val="00C42F02"/>
    <w:rsid w:val="00C441C3"/>
    <w:rsid w:val="00C46931"/>
    <w:rsid w:val="00C524D9"/>
    <w:rsid w:val="00C57507"/>
    <w:rsid w:val="00C621DB"/>
    <w:rsid w:val="00C6285E"/>
    <w:rsid w:val="00C63A1B"/>
    <w:rsid w:val="00C642ED"/>
    <w:rsid w:val="00C65C6B"/>
    <w:rsid w:val="00C663FD"/>
    <w:rsid w:val="00C70AD1"/>
    <w:rsid w:val="00C7270C"/>
    <w:rsid w:val="00C76C9E"/>
    <w:rsid w:val="00C77CAE"/>
    <w:rsid w:val="00C80878"/>
    <w:rsid w:val="00C815F4"/>
    <w:rsid w:val="00C904D8"/>
    <w:rsid w:val="00C92AEB"/>
    <w:rsid w:val="00C92E82"/>
    <w:rsid w:val="00C97939"/>
    <w:rsid w:val="00CA04BF"/>
    <w:rsid w:val="00CA4D8C"/>
    <w:rsid w:val="00CA5086"/>
    <w:rsid w:val="00CA5193"/>
    <w:rsid w:val="00CA5538"/>
    <w:rsid w:val="00CA55E0"/>
    <w:rsid w:val="00CB0836"/>
    <w:rsid w:val="00CB15DE"/>
    <w:rsid w:val="00CB1715"/>
    <w:rsid w:val="00CB1FE8"/>
    <w:rsid w:val="00CB34A9"/>
    <w:rsid w:val="00CB73B2"/>
    <w:rsid w:val="00CB7FD8"/>
    <w:rsid w:val="00CC0578"/>
    <w:rsid w:val="00CC1E1D"/>
    <w:rsid w:val="00CC606A"/>
    <w:rsid w:val="00CC6874"/>
    <w:rsid w:val="00CD6767"/>
    <w:rsid w:val="00CD6998"/>
    <w:rsid w:val="00CD6EDD"/>
    <w:rsid w:val="00CD6F5B"/>
    <w:rsid w:val="00CE4527"/>
    <w:rsid w:val="00CF031C"/>
    <w:rsid w:val="00CF18F4"/>
    <w:rsid w:val="00CF3080"/>
    <w:rsid w:val="00CF6853"/>
    <w:rsid w:val="00CF6906"/>
    <w:rsid w:val="00D001EA"/>
    <w:rsid w:val="00D005E8"/>
    <w:rsid w:val="00D01C5E"/>
    <w:rsid w:val="00D0335F"/>
    <w:rsid w:val="00D03A74"/>
    <w:rsid w:val="00D0638B"/>
    <w:rsid w:val="00D07AE3"/>
    <w:rsid w:val="00D07B33"/>
    <w:rsid w:val="00D100D1"/>
    <w:rsid w:val="00D10585"/>
    <w:rsid w:val="00D10A22"/>
    <w:rsid w:val="00D1694E"/>
    <w:rsid w:val="00D16F00"/>
    <w:rsid w:val="00D24699"/>
    <w:rsid w:val="00D2639C"/>
    <w:rsid w:val="00D27BF1"/>
    <w:rsid w:val="00D3395F"/>
    <w:rsid w:val="00D402A0"/>
    <w:rsid w:val="00D45773"/>
    <w:rsid w:val="00D4757D"/>
    <w:rsid w:val="00D47C65"/>
    <w:rsid w:val="00D520E0"/>
    <w:rsid w:val="00D536F9"/>
    <w:rsid w:val="00D53CE5"/>
    <w:rsid w:val="00D57900"/>
    <w:rsid w:val="00D57A82"/>
    <w:rsid w:val="00D606BB"/>
    <w:rsid w:val="00D61F28"/>
    <w:rsid w:val="00D649E8"/>
    <w:rsid w:val="00D65633"/>
    <w:rsid w:val="00D7231F"/>
    <w:rsid w:val="00D74D75"/>
    <w:rsid w:val="00D74F40"/>
    <w:rsid w:val="00D80C43"/>
    <w:rsid w:val="00D812AD"/>
    <w:rsid w:val="00D82F01"/>
    <w:rsid w:val="00D8627A"/>
    <w:rsid w:val="00D87FE3"/>
    <w:rsid w:val="00D94095"/>
    <w:rsid w:val="00D961D0"/>
    <w:rsid w:val="00DA6590"/>
    <w:rsid w:val="00DA75AC"/>
    <w:rsid w:val="00DA7924"/>
    <w:rsid w:val="00DB1078"/>
    <w:rsid w:val="00DB231A"/>
    <w:rsid w:val="00DB3A99"/>
    <w:rsid w:val="00DB4DD2"/>
    <w:rsid w:val="00DB5026"/>
    <w:rsid w:val="00DB5CD1"/>
    <w:rsid w:val="00DB76B3"/>
    <w:rsid w:val="00DB7F9B"/>
    <w:rsid w:val="00DC00F6"/>
    <w:rsid w:val="00DC77B9"/>
    <w:rsid w:val="00DD0A08"/>
    <w:rsid w:val="00DD1646"/>
    <w:rsid w:val="00DD1F3B"/>
    <w:rsid w:val="00DD2583"/>
    <w:rsid w:val="00DD6CA4"/>
    <w:rsid w:val="00DE6517"/>
    <w:rsid w:val="00DE7F2C"/>
    <w:rsid w:val="00DF0BF4"/>
    <w:rsid w:val="00DF26C1"/>
    <w:rsid w:val="00E03B02"/>
    <w:rsid w:val="00E03EF2"/>
    <w:rsid w:val="00E0439B"/>
    <w:rsid w:val="00E05CDA"/>
    <w:rsid w:val="00E22D72"/>
    <w:rsid w:val="00E30A6A"/>
    <w:rsid w:val="00E35436"/>
    <w:rsid w:val="00E35F67"/>
    <w:rsid w:val="00E4053C"/>
    <w:rsid w:val="00E4625D"/>
    <w:rsid w:val="00E46CEC"/>
    <w:rsid w:val="00E52E41"/>
    <w:rsid w:val="00E55A05"/>
    <w:rsid w:val="00E56AF6"/>
    <w:rsid w:val="00E629BC"/>
    <w:rsid w:val="00E67B0B"/>
    <w:rsid w:val="00E713AA"/>
    <w:rsid w:val="00E71E81"/>
    <w:rsid w:val="00E72AD1"/>
    <w:rsid w:val="00E730AB"/>
    <w:rsid w:val="00E745EC"/>
    <w:rsid w:val="00E76F45"/>
    <w:rsid w:val="00E777FA"/>
    <w:rsid w:val="00E77F1B"/>
    <w:rsid w:val="00E81A1E"/>
    <w:rsid w:val="00E83C10"/>
    <w:rsid w:val="00E85444"/>
    <w:rsid w:val="00E8547F"/>
    <w:rsid w:val="00E90245"/>
    <w:rsid w:val="00E914A0"/>
    <w:rsid w:val="00E92B1A"/>
    <w:rsid w:val="00E97E5C"/>
    <w:rsid w:val="00EA17F7"/>
    <w:rsid w:val="00EA20FF"/>
    <w:rsid w:val="00EA4E31"/>
    <w:rsid w:val="00EA76F6"/>
    <w:rsid w:val="00EB45E7"/>
    <w:rsid w:val="00EB5E3E"/>
    <w:rsid w:val="00EC0ED8"/>
    <w:rsid w:val="00EC272C"/>
    <w:rsid w:val="00EC573B"/>
    <w:rsid w:val="00EC5A2D"/>
    <w:rsid w:val="00ED2A40"/>
    <w:rsid w:val="00ED3198"/>
    <w:rsid w:val="00ED452F"/>
    <w:rsid w:val="00ED4697"/>
    <w:rsid w:val="00ED7802"/>
    <w:rsid w:val="00EE0865"/>
    <w:rsid w:val="00EE22F0"/>
    <w:rsid w:val="00EE34F1"/>
    <w:rsid w:val="00EF4B3E"/>
    <w:rsid w:val="00EF7376"/>
    <w:rsid w:val="00F017DD"/>
    <w:rsid w:val="00F11159"/>
    <w:rsid w:val="00F12D2D"/>
    <w:rsid w:val="00F13792"/>
    <w:rsid w:val="00F14D78"/>
    <w:rsid w:val="00F158FE"/>
    <w:rsid w:val="00F21492"/>
    <w:rsid w:val="00F24625"/>
    <w:rsid w:val="00F31443"/>
    <w:rsid w:val="00F31521"/>
    <w:rsid w:val="00F32041"/>
    <w:rsid w:val="00F33EED"/>
    <w:rsid w:val="00F41528"/>
    <w:rsid w:val="00F443BC"/>
    <w:rsid w:val="00F475A2"/>
    <w:rsid w:val="00F477E2"/>
    <w:rsid w:val="00F50821"/>
    <w:rsid w:val="00F50B38"/>
    <w:rsid w:val="00F51963"/>
    <w:rsid w:val="00F52237"/>
    <w:rsid w:val="00F532B6"/>
    <w:rsid w:val="00F53B32"/>
    <w:rsid w:val="00F53CAD"/>
    <w:rsid w:val="00F55B97"/>
    <w:rsid w:val="00F60807"/>
    <w:rsid w:val="00F612C7"/>
    <w:rsid w:val="00F6352C"/>
    <w:rsid w:val="00F63A99"/>
    <w:rsid w:val="00F66FAA"/>
    <w:rsid w:val="00F673A6"/>
    <w:rsid w:val="00F70FBD"/>
    <w:rsid w:val="00F72ADC"/>
    <w:rsid w:val="00F81A44"/>
    <w:rsid w:val="00F8303F"/>
    <w:rsid w:val="00F83D34"/>
    <w:rsid w:val="00F83EA0"/>
    <w:rsid w:val="00F85F87"/>
    <w:rsid w:val="00F86069"/>
    <w:rsid w:val="00F910F5"/>
    <w:rsid w:val="00F95D79"/>
    <w:rsid w:val="00FA0D65"/>
    <w:rsid w:val="00FA1CBD"/>
    <w:rsid w:val="00FB01C9"/>
    <w:rsid w:val="00FB07E4"/>
    <w:rsid w:val="00FB0CC7"/>
    <w:rsid w:val="00FB3752"/>
    <w:rsid w:val="00FC401C"/>
    <w:rsid w:val="00FC43C5"/>
    <w:rsid w:val="00FD0684"/>
    <w:rsid w:val="00FD11B2"/>
    <w:rsid w:val="00FD23BB"/>
    <w:rsid w:val="00FD54A6"/>
    <w:rsid w:val="00FE0953"/>
    <w:rsid w:val="00FE0E2C"/>
    <w:rsid w:val="00FE345E"/>
    <w:rsid w:val="00FE5585"/>
    <w:rsid w:val="00FE584A"/>
    <w:rsid w:val="00FF2B0A"/>
    <w:rsid w:val="00FF3DFB"/>
    <w:rsid w:val="00FF3F34"/>
    <w:rsid w:val="00FF79AC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34870"/>
  <w15:chartTrackingRefBased/>
  <w15:docId w15:val="{F9F28B1E-BFD5-3841-B36C-F661DF54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2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2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2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2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2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2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2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2BA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E12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b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E12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b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1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2BA"/>
  </w:style>
  <w:style w:type="paragraph" w:styleId="Footer">
    <w:name w:val="footer"/>
    <w:basedOn w:val="Normal"/>
    <w:link w:val="FooterChar"/>
    <w:uiPriority w:val="99"/>
    <w:unhideWhenUsed/>
    <w:rsid w:val="004E12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2BA"/>
  </w:style>
  <w:style w:type="paragraph" w:styleId="BodyText">
    <w:name w:val="Body Text"/>
    <w:basedOn w:val="Normal"/>
    <w:link w:val="BodyTextChar"/>
    <w:qFormat/>
    <w:rsid w:val="004E12BA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4E12B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72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52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Tanvir Hasan</dc:creator>
  <cp:keywords/>
  <dc:description/>
  <cp:lastModifiedBy>Kazi Tanvir Hasan</cp:lastModifiedBy>
  <cp:revision>2</cp:revision>
  <dcterms:created xsi:type="dcterms:W3CDTF">2025-03-23T20:14:00Z</dcterms:created>
  <dcterms:modified xsi:type="dcterms:W3CDTF">2025-03-24T17:08:00Z</dcterms:modified>
</cp:coreProperties>
</file>